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1A991" w14:textId="24313A31" w:rsidR="005C75B1" w:rsidRPr="005C75B1" w:rsidRDefault="00477781" w:rsidP="00477781">
      <w:pPr>
        <w:rPr>
          <w:rFonts w:ascii="Arial" w:hAnsi="Arial" w:cs="Arial"/>
          <w:b/>
          <w:bCs/>
        </w:rPr>
      </w:pPr>
      <w:r w:rsidRPr="005C75B1">
        <w:rPr>
          <w:rFonts w:ascii="Arial" w:hAnsi="Arial" w:cs="Arial"/>
          <w:b/>
          <w:bCs/>
        </w:rPr>
        <w:t xml:space="preserve">Additional file 6. </w:t>
      </w:r>
      <w:r w:rsidR="005C75B1" w:rsidRPr="005C75B1">
        <w:rPr>
          <w:rFonts w:ascii="Arial" w:hAnsi="Arial" w:cs="Arial"/>
          <w:b/>
          <w:bCs/>
        </w:rPr>
        <w:t>Sensitivity analyses outcome</w:t>
      </w:r>
      <w:r w:rsidR="00F01387">
        <w:rPr>
          <w:rFonts w:ascii="Arial" w:hAnsi="Arial" w:cs="Arial"/>
          <w:b/>
          <w:bCs/>
        </w:rPr>
        <w:t>s</w:t>
      </w:r>
    </w:p>
    <w:p w14:paraId="2224F9C4" w14:textId="77777777" w:rsidR="005C75B1" w:rsidRDefault="005C75B1" w:rsidP="00477781">
      <w:pPr>
        <w:rPr>
          <w:rFonts w:ascii="Arial" w:hAnsi="Arial" w:cs="Arial"/>
        </w:rPr>
      </w:pPr>
    </w:p>
    <w:p w14:paraId="29782FFB" w14:textId="6DCAE165" w:rsidR="00477781" w:rsidRDefault="005C75B1" w:rsidP="0047778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6.1 </w:t>
      </w:r>
      <w:r w:rsidR="00477781" w:rsidRPr="007621F1">
        <w:rPr>
          <w:rFonts w:ascii="Arial" w:hAnsi="Arial" w:cs="Arial"/>
          <w:b/>
          <w:bCs/>
        </w:rPr>
        <w:t>Regression coefficients and 95% confidence intervals (CI) for all outcomes using IPTW</w:t>
      </w:r>
      <w:r w:rsidR="00477781">
        <w:rPr>
          <w:rFonts w:ascii="Arial" w:hAnsi="Arial" w:cs="Arial"/>
          <w:b/>
          <w:bCs/>
        </w:rPr>
        <w:t xml:space="preserve"> </w:t>
      </w:r>
    </w:p>
    <w:tbl>
      <w:tblPr>
        <w:tblW w:w="10712" w:type="dxa"/>
        <w:tblLook w:val="04A0" w:firstRow="1" w:lastRow="0" w:firstColumn="1" w:lastColumn="0" w:noHBand="0" w:noVBand="1"/>
      </w:tblPr>
      <w:tblGrid>
        <w:gridCol w:w="1880"/>
        <w:gridCol w:w="257"/>
        <w:gridCol w:w="823"/>
        <w:gridCol w:w="720"/>
        <w:gridCol w:w="630"/>
        <w:gridCol w:w="808"/>
        <w:gridCol w:w="810"/>
        <w:gridCol w:w="720"/>
        <w:gridCol w:w="630"/>
        <w:gridCol w:w="630"/>
        <w:gridCol w:w="632"/>
        <w:gridCol w:w="718"/>
        <w:gridCol w:w="630"/>
        <w:gridCol w:w="824"/>
      </w:tblGrid>
      <w:tr w:rsidR="00477781" w:rsidRPr="001C39EA" w14:paraId="2CD79A8F" w14:textId="77777777" w:rsidTr="00495C17">
        <w:trPr>
          <w:trHeight w:val="315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6F9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Outcome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278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217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C6562F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 xml:space="preserve"> 6 months</w:t>
            </w:r>
          </w:p>
        </w:tc>
        <w:tc>
          <w:tcPr>
            <w:tcW w:w="23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1D25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 xml:space="preserve"> 12 months</w:t>
            </w:r>
          </w:p>
        </w:tc>
        <w:tc>
          <w:tcPr>
            <w:tcW w:w="189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9BE6A4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18 months</w:t>
            </w:r>
          </w:p>
        </w:tc>
        <w:tc>
          <w:tcPr>
            <w:tcW w:w="21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EBDF06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24 months</w:t>
            </w:r>
          </w:p>
        </w:tc>
      </w:tr>
      <w:tr w:rsidR="00477781" w:rsidRPr="001C39EA" w14:paraId="4D7BE7EE" w14:textId="77777777" w:rsidTr="00495C17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2E52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AFFD7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C53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Coef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CB3D85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0B27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Coef.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D07B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B529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Coef.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A09B66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3FB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Coef.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764683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95% CI</w:t>
            </w:r>
          </w:p>
        </w:tc>
      </w:tr>
      <w:tr w:rsidR="00477781" w:rsidRPr="001C39EA" w14:paraId="0DA6738D" w14:textId="77777777" w:rsidTr="00495C17">
        <w:trPr>
          <w:trHeight w:val="54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D7539" w14:textId="77777777" w:rsidR="00477781" w:rsidRPr="001C39EA" w:rsidRDefault="00477781" w:rsidP="00495C17">
            <w:pPr>
              <w:tabs>
                <w:tab w:val="left" w:pos="1605"/>
              </w:tabs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 xml:space="preserve">MVPA (Intervention x </w:t>
            </w:r>
            <w:proofErr w:type="gramStart"/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time)</w:t>
            </w:r>
            <w:r w:rsidRPr="00A44B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ja-JP"/>
              </w:rPr>
              <w:t>a</w:t>
            </w:r>
            <w:proofErr w:type="gram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6C46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76B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3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501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69DCA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10D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51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0CBA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28B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8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D73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40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991B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7830A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F57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46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BAF7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9678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86</w:t>
            </w:r>
          </w:p>
        </w:tc>
      </w:tr>
      <w:tr w:rsidR="00477781" w:rsidRPr="001C39EA" w14:paraId="66EE0781" w14:textId="77777777" w:rsidTr="00495C17">
        <w:trPr>
          <w:trHeight w:val="49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ABAE4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 xml:space="preserve">MVPA (Intervention x time x low </w:t>
            </w:r>
            <w:proofErr w:type="gramStart"/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income)</w:t>
            </w:r>
            <w:r w:rsidRPr="00A44B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ja-JP"/>
              </w:rPr>
              <w:t>a</w:t>
            </w:r>
            <w:proofErr w:type="gram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49D3A0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884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D062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C41459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5E8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D30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B50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88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55DB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B8FB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D749E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F3A6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E60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CB28E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32</w:t>
            </w:r>
          </w:p>
        </w:tc>
      </w:tr>
      <w:tr w:rsidR="00477781" w:rsidRPr="001C39EA" w14:paraId="55530CD5" w14:textId="77777777" w:rsidTr="00495C17">
        <w:trPr>
          <w:trHeight w:val="49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2BFEC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MVPA (Intervention x time x female)</w:t>
            </w:r>
            <w:r w:rsidRPr="00A44B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9955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942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7CF3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B414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A2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B41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3409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80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62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6960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1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27C77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CF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0B86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7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0F490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70</w:t>
            </w:r>
          </w:p>
        </w:tc>
      </w:tr>
      <w:tr w:rsidR="00477781" w:rsidRPr="001C39EA" w14:paraId="4B0F55AB" w14:textId="77777777" w:rsidTr="00495C17">
        <w:trPr>
          <w:trHeight w:val="49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201D0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PQoL scor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063A42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D01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D61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4AAC8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D37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3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6CC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E11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7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2446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6C3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17660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17A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51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4E96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3994D3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1.03</w:t>
            </w:r>
          </w:p>
        </w:tc>
      </w:tr>
      <w:tr w:rsidR="00477781" w:rsidRPr="001C39EA" w14:paraId="2882B329" w14:textId="77777777" w:rsidTr="00495C17">
        <w:trPr>
          <w:trHeight w:val="49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5653F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6 MWT (meters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E10D1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1E3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0F8C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BF4E3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8473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6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FBE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25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BBB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11.2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0DE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869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CEC63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F046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8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664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23.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066CA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40.77</w:t>
            </w:r>
          </w:p>
        </w:tc>
      </w:tr>
      <w:tr w:rsidR="00477781" w:rsidRPr="001C39EA" w14:paraId="41059466" w14:textId="77777777" w:rsidTr="00495C17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FEEBC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Systolic BP (mm/Hg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66DAD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55A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067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12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98926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6.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E0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-8.7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477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-14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B9DA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-2.91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CB1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2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1F8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3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C71F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9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9DC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596C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8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C495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4.78</w:t>
            </w:r>
          </w:p>
        </w:tc>
      </w:tr>
      <w:tr w:rsidR="00477781" w:rsidRPr="001C39EA" w14:paraId="7524E3F3" w14:textId="77777777" w:rsidTr="00495C17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ADD1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Diastolic BP (mm/Hg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021C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B800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9B82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5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2BD5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3.6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A64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2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5060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5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4C4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1.43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9AE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3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837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1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8D1F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9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4E3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2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CCFB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1.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5B531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6.26</w:t>
            </w:r>
          </w:p>
        </w:tc>
      </w:tr>
      <w:tr w:rsidR="00477781" w:rsidRPr="001C39EA" w14:paraId="18232DF3" w14:textId="77777777" w:rsidTr="005C75B1">
        <w:trPr>
          <w:trHeight w:val="30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9E89A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CES-D score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D113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70C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520B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1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66D9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6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8ABA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D1B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4D80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1.28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FB6B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227E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5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627D3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1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7A6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B150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-0.6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244B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1.51</w:t>
            </w:r>
          </w:p>
        </w:tc>
      </w:tr>
    </w:tbl>
    <w:p w14:paraId="18A6745C" w14:textId="77777777" w:rsidR="00477781" w:rsidRPr="006A3B1F" w:rsidRDefault="00477781" w:rsidP="00477781">
      <w:pPr>
        <w:rPr>
          <w:rFonts w:ascii="Calibri" w:eastAsia="Times New Roman" w:hAnsi="Calibri" w:cs="Calibri"/>
          <w:color w:val="000000"/>
          <w:sz w:val="20"/>
          <w:szCs w:val="20"/>
          <w:lang w:eastAsia="ja-JP"/>
        </w:rPr>
      </w:pPr>
      <w:proofErr w:type="spellStart"/>
      <w:r w:rsidRPr="00B40AA0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ja-JP"/>
        </w:rPr>
        <w:t>a</w:t>
      </w:r>
      <w:r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Negative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 xml:space="preserve"> binomial model </w:t>
      </w:r>
      <w:proofErr w:type="spellStart"/>
      <w:r w:rsidRPr="00B40AA0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ja-JP"/>
        </w:rPr>
        <w:t>b</w:t>
      </w:r>
      <w:r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Mixed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 xml:space="preserve"> effects linear regression model</w:t>
      </w:r>
    </w:p>
    <w:p w14:paraId="44CA9FEC" w14:textId="77777777" w:rsidR="00477781" w:rsidRDefault="00477781" w:rsidP="00477781">
      <w:pPr>
        <w:rPr>
          <w:rFonts w:ascii="Calibri" w:eastAsia="Times New Roman" w:hAnsi="Calibri" w:cs="Calibri"/>
          <w:color w:val="000000"/>
          <w:sz w:val="20"/>
          <w:szCs w:val="20"/>
          <w:lang w:eastAsia="ja-JP"/>
        </w:rPr>
      </w:pPr>
      <w:r w:rsidRPr="004563FE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 xml:space="preserve">All models adjusted for age, </w:t>
      </w:r>
      <w:r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sex</w:t>
      </w:r>
      <w:r w:rsidRPr="004563FE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, race, baseline income, education, baseli</w:t>
      </w:r>
      <w:r w:rsidRPr="004D05E3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ne (</w:t>
      </w:r>
      <w:r w:rsidRPr="004563FE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 xml:space="preserve">SPPB), </w:t>
      </w:r>
      <w:r w:rsidRPr="004D05E3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 xml:space="preserve">baseline </w:t>
      </w:r>
      <w:r w:rsidRPr="004563FE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device wear</w:t>
      </w:r>
      <w:r w:rsidRPr="004D05E3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 xml:space="preserve"> </w:t>
      </w:r>
      <w:r w:rsidRPr="004563FE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time</w:t>
      </w:r>
      <w:r w:rsidRPr="004D05E3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 xml:space="preserve">. </w:t>
      </w:r>
      <w:r w:rsidRPr="004563FE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Systolic and diastolic outcome models adjusted for blood pressure medications in addition to the above variables</w:t>
      </w:r>
      <w:r w:rsidRPr="004D05E3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.</w:t>
      </w:r>
    </w:p>
    <w:p w14:paraId="2C660AE9" w14:textId="77777777" w:rsidR="00477781" w:rsidRPr="004D05E3" w:rsidRDefault="00477781" w:rsidP="00477781">
      <w:pPr>
        <w:rPr>
          <w:rFonts w:ascii="Calibri" w:eastAsia="Times New Roman" w:hAnsi="Calibri" w:cs="Calibri"/>
          <w:color w:val="000000"/>
          <w:sz w:val="20"/>
          <w:szCs w:val="20"/>
          <w:lang w:eastAsia="ja-JP"/>
        </w:rPr>
      </w:pPr>
      <w:r w:rsidRPr="004D05E3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*p&lt;</w:t>
      </w:r>
      <w:proofErr w:type="gramStart"/>
      <w:r w:rsidRPr="004D05E3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0.05  *</w:t>
      </w:r>
      <w:proofErr w:type="gramEnd"/>
      <w:r w:rsidRPr="004D05E3">
        <w:rPr>
          <w:rFonts w:ascii="Calibri" w:eastAsia="Times New Roman" w:hAnsi="Calibri" w:cs="Calibri"/>
          <w:color w:val="000000"/>
          <w:sz w:val="20"/>
          <w:szCs w:val="20"/>
          <w:lang w:eastAsia="ja-JP"/>
        </w:rPr>
        <w:t>* p&lt;0.01</w:t>
      </w:r>
    </w:p>
    <w:p w14:paraId="61BD4EE1" w14:textId="77777777" w:rsidR="00477781" w:rsidRDefault="00477781" w:rsidP="00477781">
      <w:pPr>
        <w:rPr>
          <w:rFonts w:ascii="Arial" w:hAnsi="Arial" w:cs="Arial"/>
        </w:rPr>
      </w:pPr>
    </w:p>
    <w:p w14:paraId="3687FD75" w14:textId="77777777" w:rsidR="00477781" w:rsidRDefault="00477781" w:rsidP="00477781">
      <w:pPr>
        <w:rPr>
          <w:rFonts w:ascii="Arial" w:hAnsi="Arial" w:cs="Arial"/>
        </w:rPr>
      </w:pPr>
    </w:p>
    <w:p w14:paraId="1A1344AD" w14:textId="1265383C" w:rsidR="00477781" w:rsidRPr="005C75B1" w:rsidRDefault="005C75B1" w:rsidP="00477781">
      <w:pPr>
        <w:rPr>
          <w:rFonts w:ascii="Arial" w:hAnsi="Arial" w:cs="Arial"/>
          <w:b/>
          <w:bCs/>
        </w:rPr>
      </w:pPr>
      <w:r w:rsidRPr="005C75B1">
        <w:rPr>
          <w:rFonts w:ascii="Arial" w:hAnsi="Arial" w:cs="Arial"/>
          <w:b/>
          <w:bCs/>
        </w:rPr>
        <w:t xml:space="preserve">Figure 6.2 </w:t>
      </w:r>
      <w:r w:rsidR="00477781" w:rsidRPr="005C75B1">
        <w:rPr>
          <w:rFonts w:ascii="Arial" w:hAnsi="Arial" w:cs="Arial"/>
          <w:b/>
          <w:bCs/>
        </w:rPr>
        <w:t>Regression coefficients and 95% confidence intervals (CI) for all average steps per day from negative binomial models</w:t>
      </w:r>
    </w:p>
    <w:tbl>
      <w:tblPr>
        <w:tblW w:w="10622" w:type="dxa"/>
        <w:tblLook w:val="04A0" w:firstRow="1" w:lastRow="0" w:firstColumn="1" w:lastColumn="0" w:noHBand="0" w:noVBand="1"/>
      </w:tblPr>
      <w:tblGrid>
        <w:gridCol w:w="1824"/>
        <w:gridCol w:w="277"/>
        <w:gridCol w:w="769"/>
        <w:gridCol w:w="720"/>
        <w:gridCol w:w="720"/>
        <w:gridCol w:w="718"/>
        <w:gridCol w:w="810"/>
        <w:gridCol w:w="720"/>
        <w:gridCol w:w="718"/>
        <w:gridCol w:w="630"/>
        <w:gridCol w:w="720"/>
        <w:gridCol w:w="718"/>
        <w:gridCol w:w="630"/>
        <w:gridCol w:w="824"/>
      </w:tblGrid>
      <w:tr w:rsidR="00477781" w:rsidRPr="001C39EA" w14:paraId="79DF393F" w14:textId="77777777" w:rsidTr="00495C17">
        <w:trPr>
          <w:trHeight w:val="315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6C26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Outcome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DCB3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220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6A9245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 xml:space="preserve"> 6 months</w:t>
            </w:r>
          </w:p>
        </w:tc>
        <w:tc>
          <w:tcPr>
            <w:tcW w:w="22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59B4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 xml:space="preserve"> 12 months</w:t>
            </w:r>
          </w:p>
        </w:tc>
        <w:tc>
          <w:tcPr>
            <w:tcW w:w="19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D012F4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18 months</w:t>
            </w:r>
          </w:p>
        </w:tc>
        <w:tc>
          <w:tcPr>
            <w:tcW w:w="20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73D5D5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24 months</w:t>
            </w:r>
          </w:p>
        </w:tc>
      </w:tr>
      <w:tr w:rsidR="00477781" w:rsidRPr="001C39EA" w14:paraId="3F554063" w14:textId="77777777" w:rsidTr="00495C17">
        <w:trPr>
          <w:trHeight w:val="300"/>
        </w:trPr>
        <w:tc>
          <w:tcPr>
            <w:tcW w:w="18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232C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5F712" w14:textId="77777777" w:rsidR="00477781" w:rsidRPr="001C39EA" w:rsidRDefault="00477781" w:rsidP="00495C1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4E32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Coef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78BA25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D929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Coef.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CAD0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945C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Coef.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915E92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D60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Coef.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501C29" w14:textId="77777777" w:rsidR="00477781" w:rsidRPr="001C39EA" w:rsidRDefault="00477781" w:rsidP="00495C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95% CI</w:t>
            </w:r>
          </w:p>
        </w:tc>
      </w:tr>
      <w:tr w:rsidR="00477781" w:rsidRPr="001C39EA" w14:paraId="3DD00ABA" w14:textId="77777777" w:rsidTr="00495C17">
        <w:trPr>
          <w:trHeight w:val="540"/>
        </w:trPr>
        <w:tc>
          <w:tcPr>
            <w:tcW w:w="182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3FA9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Step (Intervention x time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170E2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7BD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25</w:t>
            </w: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0F7E5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2FCE3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3</w:t>
            </w: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4B22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31</w:t>
            </w: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39D0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87C0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3</w:t>
            </w: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AA8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24</w:t>
            </w: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54A9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B8E8A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3858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25</w:t>
            </w: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*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7DAF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063C4" w14:textId="77777777" w:rsidR="00477781" w:rsidRPr="001C39EA" w:rsidRDefault="00477781" w:rsidP="00495C1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1C39E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ja-JP"/>
              </w:rPr>
              <w:t>32</w:t>
            </w:r>
          </w:p>
        </w:tc>
      </w:tr>
    </w:tbl>
    <w:p w14:paraId="71386812" w14:textId="77777777" w:rsidR="00477781" w:rsidRPr="00173D9B" w:rsidRDefault="00477781" w:rsidP="00477781">
      <w:pPr>
        <w:rPr>
          <w:rFonts w:cstheme="minorHAnsi"/>
          <w:sz w:val="20"/>
          <w:szCs w:val="20"/>
        </w:rPr>
      </w:pPr>
      <w:r w:rsidRPr="00173D9B">
        <w:rPr>
          <w:rFonts w:cstheme="minorHAnsi"/>
          <w:sz w:val="20"/>
          <w:szCs w:val="20"/>
        </w:rPr>
        <w:t>Model adjusted for age, sex, race, income, education, baseline SPPB, baseline device wear time</w:t>
      </w:r>
    </w:p>
    <w:p w14:paraId="1BFD66F6" w14:textId="77777777" w:rsidR="00477781" w:rsidRPr="00173D9B" w:rsidRDefault="00477781" w:rsidP="00477781">
      <w:pPr>
        <w:rPr>
          <w:rFonts w:cstheme="minorHAnsi"/>
          <w:sz w:val="20"/>
          <w:szCs w:val="20"/>
        </w:rPr>
      </w:pPr>
      <w:r w:rsidRPr="00173D9B">
        <w:rPr>
          <w:rFonts w:cstheme="minorHAnsi"/>
          <w:sz w:val="20"/>
          <w:szCs w:val="20"/>
        </w:rPr>
        <w:t>*p&lt;0.05, **p&lt;0.01</w:t>
      </w:r>
    </w:p>
    <w:p w14:paraId="6363BEE9" w14:textId="77777777" w:rsidR="00477781" w:rsidRDefault="00477781" w:rsidP="00477781">
      <w:pPr>
        <w:rPr>
          <w:rFonts w:ascii="Arial" w:hAnsi="Arial" w:cs="Arial"/>
        </w:rPr>
      </w:pPr>
    </w:p>
    <w:p w14:paraId="203BB058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7E2969DF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565825AD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33CB053D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7D0FAD98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1A3BA89D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53938F76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3CCF6C95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25BD9B14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081D961C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15730FA2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6EB20553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4927B791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6708890F" w14:textId="77777777" w:rsidR="005C75B1" w:rsidRDefault="005C75B1" w:rsidP="005C75B1">
      <w:pPr>
        <w:rPr>
          <w:rFonts w:ascii="Arial" w:hAnsi="Arial" w:cs="Arial"/>
          <w:b/>
          <w:bCs/>
        </w:rPr>
      </w:pPr>
    </w:p>
    <w:p w14:paraId="48C06FF0" w14:textId="0C29B3BF" w:rsidR="005C75B1" w:rsidRDefault="00477781" w:rsidP="005C75B1">
      <w:pPr>
        <w:rPr>
          <w:rFonts w:ascii="Arial" w:hAnsi="Arial" w:cs="Arial"/>
          <w:b/>
          <w:bCs/>
        </w:rPr>
      </w:pPr>
      <w:r w:rsidRPr="001371FF">
        <w:rPr>
          <w:rFonts w:ascii="Arial" w:hAnsi="Arial" w:cs="Arial"/>
          <w:b/>
          <w:bCs/>
        </w:rPr>
        <w:lastRenderedPageBreak/>
        <w:t xml:space="preserve">Figure </w:t>
      </w:r>
      <w:r w:rsidR="005C75B1">
        <w:rPr>
          <w:rFonts w:ascii="Arial" w:hAnsi="Arial" w:cs="Arial"/>
          <w:b/>
          <w:bCs/>
        </w:rPr>
        <w:t>6.3</w:t>
      </w:r>
      <w:r w:rsidRPr="001371F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rginal estimates and 95% confidence intervals for average steps per day from negative binomial model</w:t>
      </w:r>
    </w:p>
    <w:p w14:paraId="6AD3F116" w14:textId="77777777" w:rsidR="005C75B1" w:rsidRPr="005C75B1" w:rsidRDefault="005C75B1" w:rsidP="005C75B1">
      <w:pPr>
        <w:rPr>
          <w:rFonts w:ascii="Arial" w:hAnsi="Arial" w:cs="Arial"/>
          <w:b/>
          <w:bCs/>
        </w:rPr>
      </w:pPr>
    </w:p>
    <w:p w14:paraId="76ACEF84" w14:textId="77777777" w:rsidR="00477781" w:rsidRDefault="00477781" w:rsidP="00477781">
      <w:pPr>
        <w:spacing w:line="480" w:lineRule="auto"/>
        <w:rPr>
          <w:rFonts w:ascii="Arial" w:hAnsi="Arial" w:cs="Arial"/>
        </w:rPr>
      </w:pPr>
      <w:r w:rsidRPr="00697680">
        <w:rPr>
          <w:rFonts w:ascii="Arial" w:hAnsi="Arial" w:cs="Arial"/>
          <w:noProof/>
        </w:rPr>
        <w:drawing>
          <wp:inline distT="0" distB="0" distL="0" distR="0" wp14:anchorId="636DA006" wp14:editId="7FA0F6CB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A4BAC" w14:textId="77777777" w:rsidR="00E25CA1" w:rsidRDefault="00E25CA1"/>
    <w:sectPr w:rsidR="00E25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781"/>
    <w:rsid w:val="00477781"/>
    <w:rsid w:val="005C75B1"/>
    <w:rsid w:val="006C613A"/>
    <w:rsid w:val="00E25CA1"/>
    <w:rsid w:val="00F0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2364B"/>
  <w15:chartTrackingRefBased/>
  <w15:docId w15:val="{7A71EB47-C57A-4278-B908-529F8713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78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rist</dc:creator>
  <cp:keywords/>
  <dc:description/>
  <cp:lastModifiedBy>Katie Crist</cp:lastModifiedBy>
  <cp:revision>3</cp:revision>
  <dcterms:created xsi:type="dcterms:W3CDTF">2021-12-20T20:48:00Z</dcterms:created>
  <dcterms:modified xsi:type="dcterms:W3CDTF">2021-12-20T21:03:00Z</dcterms:modified>
</cp:coreProperties>
</file>